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7AC" w:rsidRDefault="00B237AC" w:rsidP="00B237AC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/>
          <w:b/>
          <w:lang w:val="en-US"/>
        </w:rPr>
      </w:pPr>
      <w:bookmarkStart w:id="0" w:name="_GoBack"/>
      <w:bookmarkEnd w:id="0"/>
      <w:proofErr w:type="gramStart"/>
      <w:r w:rsidRPr="00624DC0">
        <w:rPr>
          <w:rFonts w:ascii="Times New Roman" w:eastAsiaTheme="minorHAnsi" w:hAnsi="Times New Roman"/>
          <w:b/>
          <w:lang w:val="en-US"/>
        </w:rPr>
        <w:t>Table S1: Characterization of the monoclonal components of all patients involved in this study.</w:t>
      </w:r>
      <w:proofErr w:type="gramEnd"/>
    </w:p>
    <w:p w:rsidR="00B237AC" w:rsidRDefault="00B237AC" w:rsidP="00B237AC">
      <w:pPr>
        <w:autoSpaceDE w:val="0"/>
        <w:autoSpaceDN w:val="0"/>
        <w:adjustRightInd w:val="0"/>
        <w:spacing w:after="0"/>
        <w:jc w:val="both"/>
        <w:rPr>
          <w:rFonts w:ascii="Times New Roman" w:eastAsiaTheme="minorHAnsi" w:hAnsi="Times New Roman"/>
          <w:b/>
          <w:lang w:val="en-US"/>
        </w:rPr>
      </w:pPr>
    </w:p>
    <w:tbl>
      <w:tblPr>
        <w:tblW w:w="10288" w:type="dxa"/>
        <w:tblInd w:w="93" w:type="dxa"/>
        <w:tblLook w:val="04A0" w:firstRow="1" w:lastRow="0" w:firstColumn="1" w:lastColumn="0" w:noHBand="0" w:noVBand="1"/>
      </w:tblPr>
      <w:tblGrid>
        <w:gridCol w:w="1216"/>
        <w:gridCol w:w="1672"/>
        <w:gridCol w:w="1292"/>
        <w:gridCol w:w="831"/>
        <w:gridCol w:w="972"/>
        <w:gridCol w:w="1065"/>
        <w:gridCol w:w="1134"/>
        <w:gridCol w:w="972"/>
        <w:gridCol w:w="1134"/>
      </w:tblGrid>
      <w:tr w:rsidR="00B237AC" w:rsidRPr="0035442B" w:rsidTr="009F0F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Patients 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S- I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U- IF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Ig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eg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.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54.43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3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0634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.5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53.33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2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1.3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77.7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eg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.46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3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10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42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A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785.7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3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68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02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317.9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30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316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 xml:space="preserve">IgA-λ + </w:t>
            </w: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eg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4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933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0.2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30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.48E-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.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6.144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 + 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 + 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84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5.6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08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09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.5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 + 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8.43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5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0.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1.344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 xml:space="preserve">Double </w:t>
            </w: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3.72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9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eg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04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96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288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 + 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288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8.4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 + 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.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8.24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7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28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8.9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 + 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8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14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eg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48.64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.55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.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26.2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1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96.88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A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46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2452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-k+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96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6.9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5.472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 + 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.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07.10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0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0.81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 xml:space="preserve">-K + </w:t>
            </w: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Double 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3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02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4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41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Double 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8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.87E-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A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eg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2115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4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 + 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.0324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2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A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9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48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</w:tr>
    </w:tbl>
    <w:tbl>
      <w:tblPr>
        <w:tblpPr w:leftFromText="141" w:rightFromText="141" w:vertAnchor="text" w:horzAnchor="margin" w:tblpY="-701"/>
        <w:tblW w:w="10288" w:type="dxa"/>
        <w:tblLook w:val="04A0" w:firstRow="1" w:lastRow="0" w:firstColumn="1" w:lastColumn="0" w:noHBand="0" w:noVBand="1"/>
      </w:tblPr>
      <w:tblGrid>
        <w:gridCol w:w="1200"/>
        <w:gridCol w:w="1650"/>
        <w:gridCol w:w="1276"/>
        <w:gridCol w:w="821"/>
        <w:gridCol w:w="960"/>
        <w:gridCol w:w="1052"/>
        <w:gridCol w:w="1120"/>
        <w:gridCol w:w="960"/>
        <w:gridCol w:w="1249"/>
      </w:tblGrid>
      <w:tr w:rsidR="00B237AC" w:rsidRPr="0035442B" w:rsidTr="009F0F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lastRenderedPageBreak/>
              <w:t>4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9.7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.77777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6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.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47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4.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.5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8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 + λ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67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501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2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39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.9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8.65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1.1901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0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3.1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A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3.01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7.6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 + 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 + 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.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71.50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3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1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418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9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.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34.65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43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5.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 + 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847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1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0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3.11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3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.6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A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A-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11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7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.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5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48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94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9462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3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.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46.24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5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04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4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33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7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33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8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3.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 xml:space="preserve">-λ + </w:t>
            </w: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540.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3.7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4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3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540.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8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.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58.70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.22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8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210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</w:tr>
      <w:tr w:rsidR="00B237AC" w:rsidRPr="0035442B" w:rsidTr="009F0FFE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 + 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 + 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.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98.32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53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B237AC" w:rsidRPr="0035442B" w:rsidTr="009F0FFE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6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.216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8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B237AC" w:rsidRPr="0035442B" w:rsidTr="009F0FFE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4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.71E-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9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5442B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A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94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9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3.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3.16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eg.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.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.5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 1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0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 IgA-λ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 IgA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eg.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 1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.9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 0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0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GUS 1λ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02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GUS 2λ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A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eg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05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1220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GUS 3λ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8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329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220.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.00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GUS 4λ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λ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0.096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47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83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GUS 5k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G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0.83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GUS 6k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-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59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9.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6.311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29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780</w:t>
            </w:r>
          </w:p>
        </w:tc>
      </w:tr>
      <w:tr w:rsidR="00B237AC" w:rsidRPr="0035442B" w:rsidTr="009F0FF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GUS 7k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58.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19.072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237AC" w:rsidRPr="0035442B" w:rsidRDefault="00B237AC" w:rsidP="009F0FF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35442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</w:tbl>
    <w:p w:rsidR="00375F88" w:rsidRDefault="00375F88"/>
    <w:sectPr w:rsidR="00375F88" w:rsidSect="00375F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237AC"/>
    <w:rsid w:val="00375F88"/>
    <w:rsid w:val="00B237AC"/>
    <w:rsid w:val="00CC3019"/>
    <w:rsid w:val="00D0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7AC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Michael Reed</cp:lastModifiedBy>
  <cp:revision>2</cp:revision>
  <dcterms:created xsi:type="dcterms:W3CDTF">2013-07-31T22:39:00Z</dcterms:created>
  <dcterms:modified xsi:type="dcterms:W3CDTF">2013-07-31T22:39:00Z</dcterms:modified>
</cp:coreProperties>
</file>